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F7791" w14:textId="77777777" w:rsidR="008832C3" w:rsidRPr="008832C3" w:rsidRDefault="008832C3" w:rsidP="008832C3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832C3">
        <w:rPr>
          <w:rFonts w:ascii="Times New Roman" w:eastAsia="宋体" w:hAnsi="Times New Roman" w:cs="Times New Roman"/>
          <w:b/>
          <w:bCs/>
          <w:sz w:val="20"/>
          <w:szCs w:val="20"/>
        </w:rPr>
        <w:t>Supporting information</w:t>
      </w:r>
    </w:p>
    <w:p w14:paraId="089A57FD" w14:textId="3D3CBD1B" w:rsidR="008832C3" w:rsidRPr="00B56242" w:rsidRDefault="008832C3" w:rsidP="008832C3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B56242">
        <w:rPr>
          <w:rFonts w:ascii="Times New Roman" w:eastAsia="宋体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/>
          <w:sz w:val="20"/>
          <w:szCs w:val="20"/>
        </w:rPr>
        <w:t>3</w:t>
      </w:r>
      <w:r w:rsidRPr="00B56242">
        <w:rPr>
          <w:rFonts w:ascii="Times New Roman" w:eastAsia="宋体" w:hAnsi="Times New Roman" w:cs="Times New Roman"/>
          <w:sz w:val="20"/>
          <w:szCs w:val="20"/>
        </w:rPr>
        <w:t xml:space="preserve"> Table The primers used for gene knockout in this study</w:t>
      </w:r>
    </w:p>
    <w:tbl>
      <w:tblPr>
        <w:tblStyle w:val="a3"/>
        <w:tblW w:w="11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946"/>
        <w:gridCol w:w="3685"/>
      </w:tblGrid>
      <w:tr w:rsidR="008832C3" w:rsidRPr="00B56242" w14:paraId="3648FCE8" w14:textId="77777777" w:rsidTr="00137B16">
        <w:trPr>
          <w:trHeight w:val="516"/>
          <w:jc w:val="center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2E323E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69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4A4A3E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rimer sequence (5</w:t>
            </w:r>
            <w:r w:rsidRPr="00B56242">
              <w:rPr>
                <w:rFonts w:ascii="Times New Roman" w:eastAsia="ACHNC M+ MTSY" w:hAnsi="Times New Roman" w:cs="Times New Roman"/>
                <w:color w:val="221E1F"/>
                <w:sz w:val="20"/>
                <w:szCs w:val="20"/>
              </w:rPr>
              <w:t>’</w:t>
            </w: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–3’) for knockout-cassette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0EFE93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rimer sequence (5</w:t>
            </w:r>
            <w:r w:rsidRPr="00B56242">
              <w:rPr>
                <w:rFonts w:ascii="Times New Roman" w:eastAsia="ACHNC M+ MTSY" w:hAnsi="Times New Roman" w:cs="Times New Roman"/>
                <w:color w:val="221E1F"/>
                <w:sz w:val="20"/>
                <w:szCs w:val="20"/>
              </w:rPr>
              <w:t>’</w:t>
            </w:r>
            <w:r w:rsidRPr="00B56242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–3’) for whole gene</w:t>
            </w:r>
          </w:p>
        </w:tc>
      </w:tr>
      <w:tr w:rsidR="008832C3" w:rsidRPr="00B56242" w14:paraId="78592743" w14:textId="77777777" w:rsidTr="00137B16">
        <w:trPr>
          <w:trHeight w:val="527"/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91B3044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C1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14:paraId="13176E55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ccagctaacttggtcgacttgaacgtcccagctaagttgttgcaaactccaattgacatgtctttgaagTCGAAAATTCTGCGTTCGG</w:t>
            </w:r>
            <w:proofErr w:type="gramEnd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 xml:space="preserve"> Rev:</w:t>
            </w:r>
            <w:r w:rsidRPr="00B56242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TTCTTGAACAGTCAATTGCAAAGAACCGTCACCAATGAATAAGATAACTCTCTTCTTTGGATCAATTTCCGATCCTCTGGAGATGAGC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04F06D41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aaggtatgagatgggctgg</w:t>
            </w:r>
            <w:proofErr w:type="spellEnd"/>
            <w:proofErr w:type="gramEnd"/>
          </w:p>
          <w:p w14:paraId="169BF6D6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atgggacaagttgacccaag</w:t>
            </w:r>
            <w:proofErr w:type="spellEnd"/>
            <w:proofErr w:type="gramEnd"/>
          </w:p>
        </w:tc>
      </w:tr>
      <w:tr w:rsidR="008832C3" w:rsidRPr="00B56242" w14:paraId="3B9D810E" w14:textId="77777777" w:rsidTr="00137B16">
        <w:trPr>
          <w:trHeight w:val="527"/>
          <w:jc w:val="center"/>
        </w:trPr>
        <w:tc>
          <w:tcPr>
            <w:tcW w:w="851" w:type="dxa"/>
            <w:vAlign w:val="center"/>
          </w:tcPr>
          <w:p w14:paraId="0F442609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C5</w:t>
            </w:r>
          </w:p>
        </w:tc>
        <w:tc>
          <w:tcPr>
            <w:tcW w:w="6946" w:type="dxa"/>
            <w:vAlign w:val="center"/>
          </w:tcPr>
          <w:p w14:paraId="4473E1F0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CTTTCTTATTACACTTATTTCACATAATCAATCTCAAAGAGAACAACACAATACAATAACAAGAAGAACATCGAAAATTCTGCGTTCGG</w:t>
            </w:r>
            <w:proofErr w:type="gramEnd"/>
          </w:p>
          <w:p w14:paraId="2CAF96A5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CCTAAACATCTATAACCTTCAAAAGTAAAAAAATACACAAACGTTGAATCATGAGTTTTATGTTAATTAGCGATCCTCTGGAGATGAGC</w:t>
            </w:r>
            <w:proofErr w:type="gramEnd"/>
          </w:p>
        </w:tc>
        <w:tc>
          <w:tcPr>
            <w:tcW w:w="3685" w:type="dxa"/>
            <w:vAlign w:val="center"/>
          </w:tcPr>
          <w:p w14:paraId="67330557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CAACCAGGTGAGAATCCTTC</w:t>
            </w:r>
            <w:proofErr w:type="spellEnd"/>
            <w:proofErr w:type="gramEnd"/>
          </w:p>
          <w:p w14:paraId="2B60CCCC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TAATCTTTAACCTGGAAGA</w:t>
            </w:r>
            <w:proofErr w:type="spellEnd"/>
            <w:proofErr w:type="gramEnd"/>
          </w:p>
        </w:tc>
      </w:tr>
      <w:tr w:rsidR="008832C3" w:rsidRPr="00B56242" w14:paraId="0674B0C5" w14:textId="77777777" w:rsidTr="00137B16">
        <w:trPr>
          <w:trHeight w:val="527"/>
          <w:jc w:val="center"/>
        </w:trPr>
        <w:tc>
          <w:tcPr>
            <w:tcW w:w="851" w:type="dxa"/>
            <w:vAlign w:val="center"/>
          </w:tcPr>
          <w:p w14:paraId="246CD2D9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C6</w:t>
            </w:r>
          </w:p>
        </w:tc>
        <w:tc>
          <w:tcPr>
            <w:tcW w:w="6946" w:type="dxa"/>
            <w:vAlign w:val="center"/>
          </w:tcPr>
          <w:p w14:paraId="7DE1A3B9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TTATGTATTCAAACTGTGTAAATTTATTTATTTGCAACAATAATTCGTTTTTGAGTACACTACTAATGGCTCGAAAATTCTGCGTTCGG</w:t>
            </w:r>
            <w:proofErr w:type="gramEnd"/>
          </w:p>
          <w:p w14:paraId="5452E8B1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TTTACCAATATGTATAAAAGGCGGCTGTTTGAAGCCATTCTATCTTAATCTTGTGCTATTGCAGTCCTCTCGATCCTCTGGAGATGAGC</w:t>
            </w:r>
            <w:proofErr w:type="gramEnd"/>
          </w:p>
        </w:tc>
        <w:tc>
          <w:tcPr>
            <w:tcW w:w="3685" w:type="dxa"/>
            <w:vAlign w:val="center"/>
          </w:tcPr>
          <w:p w14:paraId="0BB5AB24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AAAGAGATGAGCCAAAGCA</w:t>
            </w:r>
            <w:proofErr w:type="spellEnd"/>
            <w:proofErr w:type="gramEnd"/>
          </w:p>
          <w:p w14:paraId="53733993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TAGTGTAGTAGTGATAAACT</w:t>
            </w:r>
            <w:proofErr w:type="spellEnd"/>
            <w:proofErr w:type="gramEnd"/>
          </w:p>
        </w:tc>
      </w:tr>
      <w:tr w:rsidR="008832C3" w:rsidRPr="00B56242" w14:paraId="302FCAFB" w14:textId="77777777" w:rsidTr="00137B16">
        <w:trPr>
          <w:trHeight w:val="527"/>
          <w:jc w:val="center"/>
        </w:trPr>
        <w:tc>
          <w:tcPr>
            <w:tcW w:w="851" w:type="dxa"/>
            <w:vAlign w:val="center"/>
          </w:tcPr>
          <w:p w14:paraId="45AE2C6A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10</w:t>
            </w:r>
          </w:p>
        </w:tc>
        <w:tc>
          <w:tcPr>
            <w:tcW w:w="6946" w:type="dxa"/>
            <w:vAlign w:val="center"/>
          </w:tcPr>
          <w:p w14:paraId="45EAB6D9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GATACTCAAAACAAGTTGACGCGACTTCTGTAAAGTTTATTTACAAGATAACAAAGAAACTCCCTTAAGCTCGAAAATTCTGCGTTCGG</w:t>
            </w:r>
            <w:proofErr w:type="gramEnd"/>
          </w:p>
          <w:p w14:paraId="58758297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AGGGTTTTTTATGTGTTAATGAACAGAAAACGAACAATTGGTAGCAGTGTTTTATAATTGCGCCCACAAGCGATCCTCTGGAGATGAGCCGATCCTCTGGAGATGAGC</w:t>
            </w:r>
            <w:proofErr w:type="gramEnd"/>
          </w:p>
        </w:tc>
        <w:tc>
          <w:tcPr>
            <w:tcW w:w="3685" w:type="dxa"/>
            <w:vAlign w:val="center"/>
          </w:tcPr>
          <w:p w14:paraId="2F1FB9F1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TTTATTGTGTTGAGTAAAGT</w:t>
            </w:r>
            <w:proofErr w:type="spellEnd"/>
            <w:proofErr w:type="gramEnd"/>
          </w:p>
          <w:p w14:paraId="6F2D1948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ACGTCTCCCCGCCCCTGCCT</w:t>
            </w:r>
            <w:proofErr w:type="spellEnd"/>
            <w:proofErr w:type="gramEnd"/>
          </w:p>
        </w:tc>
      </w:tr>
      <w:tr w:rsidR="008832C3" w:rsidRPr="00B56242" w14:paraId="2320B133" w14:textId="77777777" w:rsidTr="00137B16">
        <w:trPr>
          <w:trHeight w:val="527"/>
          <w:jc w:val="center"/>
        </w:trPr>
        <w:tc>
          <w:tcPr>
            <w:tcW w:w="851" w:type="dxa"/>
            <w:vAlign w:val="center"/>
          </w:tcPr>
          <w:p w14:paraId="348AC159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3</w:t>
            </w:r>
          </w:p>
        </w:tc>
        <w:tc>
          <w:tcPr>
            <w:tcW w:w="6946" w:type="dxa"/>
            <w:vAlign w:val="center"/>
          </w:tcPr>
          <w:p w14:paraId="4A2835B8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cataactactaaaacgcaccgtcgtcattctgaagatgaattctagctatacacagagatatgcactgccTCGAAAATTCTGCGTTCGG</w:t>
            </w:r>
            <w:proofErr w:type="gramEnd"/>
          </w:p>
          <w:p w14:paraId="03A1AB24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tcgcattcgagcggtaatcatgagggtccctggtagtagggcggagagatcagatcagtatccaacttgaCGATCCTCTGGAGATGAGC</w:t>
            </w:r>
            <w:proofErr w:type="gramEnd"/>
          </w:p>
        </w:tc>
        <w:tc>
          <w:tcPr>
            <w:tcW w:w="3685" w:type="dxa"/>
            <w:vAlign w:val="center"/>
          </w:tcPr>
          <w:p w14:paraId="6C2F28A4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AAACGAAACAGACCCGC</w:t>
            </w:r>
            <w:proofErr w:type="spellEnd"/>
            <w:proofErr w:type="gramEnd"/>
          </w:p>
          <w:p w14:paraId="68370DFE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TGGAAGTGGAAAGTTGACG</w:t>
            </w:r>
            <w:proofErr w:type="spellEnd"/>
            <w:proofErr w:type="gramEnd"/>
          </w:p>
        </w:tc>
      </w:tr>
      <w:tr w:rsidR="008832C3" w:rsidRPr="00B56242" w14:paraId="5BD8A344" w14:textId="77777777" w:rsidTr="00137B16">
        <w:trPr>
          <w:trHeight w:val="527"/>
          <w:jc w:val="center"/>
        </w:trPr>
        <w:tc>
          <w:tcPr>
            <w:tcW w:w="851" w:type="dxa"/>
            <w:vAlign w:val="center"/>
          </w:tcPr>
          <w:p w14:paraId="383AC8E5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8</w:t>
            </w:r>
          </w:p>
        </w:tc>
        <w:tc>
          <w:tcPr>
            <w:tcW w:w="6946" w:type="dxa"/>
            <w:vAlign w:val="center"/>
          </w:tcPr>
          <w:p w14:paraId="4239CB17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:cggaattcgcATGACTTTACCTGAATCAAAAGACTTTTCTTACTTGTTTTCGGATGAAACCAATGCTCGTTCGAAAATTCTGCGTTCGG</w:t>
            </w:r>
            <w:proofErr w:type="gramEnd"/>
          </w:p>
          <w:p w14:paraId="3E30F949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ccaagcttggCTAgtggtggtggtggtggtgTTTGGAAATACCAAATTCTTCGTATAAAGTATCACCTAACGATCCTCTGGAGATGAGC</w:t>
            </w:r>
            <w:proofErr w:type="gramEnd"/>
          </w:p>
        </w:tc>
        <w:tc>
          <w:tcPr>
            <w:tcW w:w="3685" w:type="dxa"/>
            <w:vAlign w:val="center"/>
          </w:tcPr>
          <w:p w14:paraId="77D84DBE" w14:textId="77777777" w:rsidR="008832C3" w:rsidRPr="00B56242" w:rsidRDefault="008832C3" w:rsidP="00137B1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CCGatgactttacctgaatc</w:t>
            </w:r>
            <w:proofErr w:type="spellEnd"/>
            <w:proofErr w:type="gramEnd"/>
          </w:p>
          <w:p w14:paraId="402B6543" w14:textId="77777777" w:rsidR="008832C3" w:rsidRPr="00B56242" w:rsidRDefault="008832C3" w:rsidP="00137B1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GCCGG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CTATTTGGAAATACC</w:t>
            </w:r>
            <w:proofErr w:type="spellEnd"/>
            <w:proofErr w:type="gramEnd"/>
          </w:p>
        </w:tc>
      </w:tr>
      <w:tr w:rsidR="008832C3" w:rsidRPr="00B56242" w14:paraId="295216C7" w14:textId="77777777" w:rsidTr="00137B16">
        <w:trPr>
          <w:trHeight w:val="527"/>
          <w:jc w:val="center"/>
        </w:trPr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0FC3F12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62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9</w:t>
            </w:r>
          </w:p>
        </w:tc>
        <w:tc>
          <w:tcPr>
            <w:tcW w:w="6946" w:type="dxa"/>
            <w:tcBorders>
              <w:bottom w:val="single" w:sz="8" w:space="0" w:color="auto"/>
            </w:tcBorders>
            <w:vAlign w:val="center"/>
          </w:tcPr>
          <w:p w14:paraId="080C6770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atgactgctggttctgccccccctgttgattacacttccttaaagaagaacttccaaccgtttctctccaTCGAAAATTCTGCGTTCGG</w:t>
            </w:r>
            <w:proofErr w:type="gramEnd"/>
          </w:p>
          <w:p w14:paraId="5EE8FB9E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caacttttatagttgtcaaaaaattcttttatgccactaccgattcttttggaagcttcaatcaactgatC</w:t>
            </w:r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GATCCTCTGGAGATGAGC</w:t>
            </w:r>
            <w:proofErr w:type="gramEnd"/>
          </w:p>
        </w:tc>
        <w:tc>
          <w:tcPr>
            <w:tcW w:w="3685" w:type="dxa"/>
            <w:tcBorders>
              <w:bottom w:val="single" w:sz="8" w:space="0" w:color="auto"/>
            </w:tcBorders>
            <w:vAlign w:val="center"/>
          </w:tcPr>
          <w:p w14:paraId="2B09C4A0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Fwd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atgactgctggttctgcccc</w:t>
            </w:r>
            <w:proofErr w:type="spellEnd"/>
            <w:proofErr w:type="gramEnd"/>
          </w:p>
          <w:p w14:paraId="30C8FB01" w14:textId="77777777" w:rsidR="008832C3" w:rsidRPr="00B56242" w:rsidRDefault="008832C3" w:rsidP="00137B1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6242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 w:rsidRPr="00B5624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0"/>
                <w:szCs w:val="20"/>
              </w:rPr>
              <w:t>tttgacaactataaaagttg</w:t>
            </w:r>
            <w:proofErr w:type="spellEnd"/>
            <w:proofErr w:type="gramEnd"/>
          </w:p>
        </w:tc>
      </w:tr>
    </w:tbl>
    <w:p w14:paraId="22E54090" w14:textId="77777777" w:rsidR="00BB4FF3" w:rsidRPr="008832C3" w:rsidRDefault="00BB4FF3"/>
    <w:sectPr w:rsidR="00BB4FF3" w:rsidRPr="00883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CHNC M+ MTSY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C3"/>
    <w:rsid w:val="005F0836"/>
    <w:rsid w:val="008832C3"/>
    <w:rsid w:val="00BB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46EC8"/>
  <w15:chartTrackingRefBased/>
  <w15:docId w15:val="{B35599F2-CF8C-4691-9A57-98112FB8C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2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32C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灵桓</dc:creator>
  <cp:keywords/>
  <dc:description/>
  <cp:lastModifiedBy>朱灵桓</cp:lastModifiedBy>
  <cp:revision>1</cp:revision>
  <dcterms:created xsi:type="dcterms:W3CDTF">2020-12-06T02:11:00Z</dcterms:created>
  <dcterms:modified xsi:type="dcterms:W3CDTF">2020-12-06T02:12:00Z</dcterms:modified>
</cp:coreProperties>
</file>